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48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2"/>
        <w:gridCol w:w="4536"/>
      </w:tblGrid>
      <w:tr w:rsidR="00243AC0" w:rsidRPr="00FF0E1C" w14:paraId="18050D5B" w14:textId="77777777" w:rsidTr="00FD06EB">
        <w:trPr>
          <w:trHeight w:val="280"/>
        </w:trPr>
        <w:tc>
          <w:tcPr>
            <w:tcW w:w="86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BE425F" w14:textId="3F311EA1" w:rsidR="00243AC0" w:rsidRPr="00FF0E1C" w:rsidRDefault="002941E6" w:rsidP="00FD06EB">
            <w:pPr>
              <w:spacing w:line="276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2941E6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Supplementary Table 3</w:t>
            </w:r>
            <w:r w:rsidR="00243AC0" w:rsidRPr="002941E6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.</w:t>
            </w:r>
            <w:r w:rsidR="00243AC0" w:rsidRPr="00FF0E1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MAGMA-based gene-set analysis for the 51 CNS insulin signaling genes extracted from our earlier-defined OCD landscape. P-values were considered signiﬁcant if they exceeded a Bonferroni-corrected threshold accounting for the number of phenotypes tested (P &lt; 0.05/7 tests (total OCS score and six OCS factors)</w:t>
            </w:r>
            <w:r w:rsidR="000172B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="00243AC0" w:rsidRPr="00FF0E1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=</w:t>
            </w:r>
            <w:r w:rsidR="000172B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="00243AC0" w:rsidRPr="00FF0E1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0714)</w:t>
            </w:r>
            <w:r w:rsidR="00116A4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. </w:t>
            </w:r>
            <w:bookmarkStart w:id="0" w:name="_GoBack"/>
            <w:bookmarkEnd w:id="0"/>
          </w:p>
        </w:tc>
      </w:tr>
      <w:tr w:rsidR="00243AC0" w:rsidRPr="00FF0E1C" w14:paraId="714E553F" w14:textId="77777777" w:rsidTr="00FD06EB">
        <w:trPr>
          <w:trHeight w:val="280"/>
        </w:trPr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238B" w14:textId="77777777" w:rsidR="00243AC0" w:rsidRPr="00FF0E1C" w:rsidRDefault="00243AC0" w:rsidP="00FD06EB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FF0E1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rait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649EA" w14:textId="77777777" w:rsidR="00243AC0" w:rsidRPr="00FF0E1C" w:rsidRDefault="00243AC0" w:rsidP="00FD06EB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FF0E1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243AC0" w:rsidRPr="00FF0E1C" w14:paraId="1D219ABB" w14:textId="77777777" w:rsidTr="00FD06EB">
        <w:trPr>
          <w:trHeight w:val="280"/>
        </w:trPr>
        <w:tc>
          <w:tcPr>
            <w:tcW w:w="41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9376A" w14:textId="77777777" w:rsidR="00243AC0" w:rsidRPr="00FF0E1C" w:rsidRDefault="00243AC0" w:rsidP="00FD06EB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FF0E1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otal OCS score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BC24" w14:textId="77777777" w:rsidR="00243AC0" w:rsidRPr="00FF0E1C" w:rsidRDefault="00B16EE3" w:rsidP="00FD06EB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FF0E1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76762</w:t>
            </w:r>
          </w:p>
        </w:tc>
      </w:tr>
      <w:tr w:rsidR="00243AC0" w:rsidRPr="00FF0E1C" w14:paraId="348078C2" w14:textId="77777777" w:rsidTr="00FD06EB">
        <w:trPr>
          <w:trHeight w:val="280"/>
        </w:trPr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2D39AFE8" w14:textId="77777777" w:rsidR="00243AC0" w:rsidRPr="00FF0E1C" w:rsidRDefault="00243AC0" w:rsidP="00FD06EB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FF0E1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mpairment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91E250F" w14:textId="77777777" w:rsidR="00243AC0" w:rsidRPr="00FF0E1C" w:rsidRDefault="00B16EE3" w:rsidP="00FD06EB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FF0E1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98503</w:t>
            </w:r>
          </w:p>
        </w:tc>
      </w:tr>
      <w:tr w:rsidR="00243AC0" w:rsidRPr="00FF0E1C" w14:paraId="37F66F99" w14:textId="77777777" w:rsidTr="00FD06EB">
        <w:trPr>
          <w:trHeight w:val="280"/>
        </w:trPr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3FA568D1" w14:textId="77777777" w:rsidR="00243AC0" w:rsidRPr="002941E6" w:rsidRDefault="00243AC0" w:rsidP="00FD06EB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2941E6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Symmetry/counting/ordering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7B2F88F" w14:textId="7B41604D" w:rsidR="00243AC0" w:rsidRPr="002941E6" w:rsidRDefault="00B16EE3" w:rsidP="00FD06EB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2941E6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0.0040</w:t>
            </w:r>
            <w:r w:rsidR="00FD06EB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8</w:t>
            </w:r>
          </w:p>
        </w:tc>
      </w:tr>
      <w:tr w:rsidR="00243AC0" w:rsidRPr="00FF0E1C" w14:paraId="0C370555" w14:textId="77777777" w:rsidTr="00FD06EB">
        <w:trPr>
          <w:trHeight w:val="280"/>
        </w:trPr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04241EC5" w14:textId="77777777" w:rsidR="00243AC0" w:rsidRPr="00FF0E1C" w:rsidRDefault="00243AC0" w:rsidP="00FD06EB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FF0E1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ontamination/cleaning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8BD2B67" w14:textId="77777777" w:rsidR="00243AC0" w:rsidRPr="00FF0E1C" w:rsidRDefault="00B16EE3" w:rsidP="00FD06EB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FF0E1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33586</w:t>
            </w:r>
          </w:p>
        </w:tc>
      </w:tr>
      <w:tr w:rsidR="00243AC0" w:rsidRPr="00FF0E1C" w14:paraId="6D094D73" w14:textId="77777777" w:rsidTr="00FD06EB">
        <w:trPr>
          <w:trHeight w:val="280"/>
        </w:trPr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35D44B8C" w14:textId="77777777" w:rsidR="00243AC0" w:rsidRPr="00FF0E1C" w:rsidRDefault="00243AC0" w:rsidP="00FD06EB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FF0E1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gressive taboo thoughts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C630025" w14:textId="77777777" w:rsidR="00243AC0" w:rsidRPr="00FF0E1C" w:rsidRDefault="00B16EE3" w:rsidP="00FD06EB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FF0E1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30643</w:t>
            </w:r>
          </w:p>
        </w:tc>
      </w:tr>
      <w:tr w:rsidR="00243AC0" w:rsidRPr="00FF0E1C" w14:paraId="1008D588" w14:textId="77777777" w:rsidTr="00FD06EB">
        <w:trPr>
          <w:trHeight w:val="280"/>
        </w:trPr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18ED35F5" w14:textId="77777777" w:rsidR="00243AC0" w:rsidRPr="00FF0E1C" w:rsidRDefault="00243AC0" w:rsidP="00FD06EB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FF0E1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uilty taboo thoughts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F3BB12C" w14:textId="77777777" w:rsidR="00243AC0" w:rsidRPr="00FF0E1C" w:rsidRDefault="00B16EE3" w:rsidP="00FD06EB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FF0E1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16893</w:t>
            </w:r>
          </w:p>
        </w:tc>
      </w:tr>
      <w:tr w:rsidR="00243AC0" w:rsidRPr="00FF0E1C" w14:paraId="0EA9BB2A" w14:textId="77777777" w:rsidTr="00FD06EB">
        <w:trPr>
          <w:trHeight w:val="280"/>
        </w:trPr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3DF46F24" w14:textId="77777777" w:rsidR="00243AC0" w:rsidRPr="00FF0E1C" w:rsidRDefault="00243AC0" w:rsidP="00FD06EB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FF0E1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istress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5587C69" w14:textId="77777777" w:rsidR="00243AC0" w:rsidRPr="00FF0E1C" w:rsidRDefault="00B16EE3" w:rsidP="00FD06EB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FF0E1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32738</w:t>
            </w:r>
          </w:p>
        </w:tc>
      </w:tr>
    </w:tbl>
    <w:p w14:paraId="207DE6C4" w14:textId="77777777" w:rsidR="0083044D" w:rsidRPr="00FF0E1C" w:rsidRDefault="0083044D">
      <w:pPr>
        <w:rPr>
          <w:rFonts w:asciiTheme="majorHAnsi" w:hAnsiTheme="majorHAnsi"/>
          <w:sz w:val="22"/>
          <w:szCs w:val="22"/>
        </w:rPr>
      </w:pPr>
    </w:p>
    <w:sectPr w:rsidR="0083044D" w:rsidRPr="00FF0E1C" w:rsidSect="006860D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90068"/>
    <w:rsid w:val="000172B1"/>
    <w:rsid w:val="000378C6"/>
    <w:rsid w:val="00116A4F"/>
    <w:rsid w:val="00243AC0"/>
    <w:rsid w:val="002941E6"/>
    <w:rsid w:val="002D0ED6"/>
    <w:rsid w:val="006860D0"/>
    <w:rsid w:val="0083044D"/>
    <w:rsid w:val="00B16EE3"/>
    <w:rsid w:val="00C5425C"/>
    <w:rsid w:val="00C90068"/>
    <w:rsid w:val="00FD06EB"/>
    <w:rsid w:val="00FF0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CE789A7"/>
  <w15:docId w15:val="{1B9B1DC7-354F-3C41-B6B9-A0F5B6FA0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8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51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</dc:creator>
  <cp:lastModifiedBy>Joanna Widomska</cp:lastModifiedBy>
  <cp:revision>6</cp:revision>
  <dcterms:created xsi:type="dcterms:W3CDTF">2020-01-31T17:04:00Z</dcterms:created>
  <dcterms:modified xsi:type="dcterms:W3CDTF">2020-02-03T11:19:00Z</dcterms:modified>
</cp:coreProperties>
</file>